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0"/>
      </w:tblGrid>
      <w:tr>
        <w:trPr>
          <w:trHeight w:val="7562" w:hRule="atLeast"/>
        </w:trPr>
        <w:tc>
          <w:tcPr>
            <w:tcW w:w="9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What is your vision on the current results? </w:t>
            </w:r>
          </w:p>
          <w:p>
            <w:pPr>
              <w:pStyle w:val="Normal"/>
              <w:ind w:left="1800" w:hanging="0"/>
              <w:jc w:val="both"/>
              <w:rPr/>
            </w:pPr>
            <w:r>
              <w:rPr/>
              <w:t>- Factors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Who was involved during the implementation process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To what extent did these roles change?</w:t>
            </w:r>
          </w:p>
          <w:p>
            <w:pPr>
              <w:pStyle w:val="Normal"/>
              <w:numPr>
                <w:ilvl w:val="0"/>
                <w:numId w:val="1"/>
              </w:numPr>
              <w:ind w:left="2220" w:hanging="360"/>
              <w:jc w:val="both"/>
              <w:rPr/>
            </w:pPr>
            <w:r>
              <w:rPr/>
              <w:t>Leader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Are there any changes made in the programme? 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                          </w:t>
            </w:r>
            <w:r>
              <w:rPr/>
              <w:t>- Protocol adherence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Are there any structural changes and activities executed after the implementation? (costs)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                          </w:t>
            </w:r>
            <w:r>
              <w:rPr/>
              <w:t xml:space="preserve">- Other investments 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                          </w:t>
            </w:r>
            <w:r>
              <w:rPr/>
              <w:t>- Strategy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                          </w:t>
            </w:r>
            <w:r>
              <w:rPr/>
              <w:t>- Monitoring</w:t>
              <w:tab/>
              <w:tab/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Is there regular communication and feedback between involved professionals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ab/>
              <w:tab/>
              <w:t xml:space="preserve">   - Networks and structure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Is there an innovative culture within the hospital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Are all programme elements understood by the involved professionals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Were there changes on patient level? 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ab/>
              <w:tab/>
              <w:t xml:space="preserve">   - Patient needs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ab/>
              <w:tab/>
              <w:t xml:space="preserve">   - Case mix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Do external policy and trends have an influence? 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 xml:space="preserve">                          </w:t>
            </w:r>
            <w:r>
              <w:rPr/>
              <w:t>- Transparency performance indicators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What is the influence of other hospitals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ab/>
              <w:tab/>
              <w:t xml:space="preserve">   - Peer pressure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ab/>
              <w:tab/>
              <w:t xml:space="preserve">   - Communication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Which multidisciplinary team members are involved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What is the level of efficacy of the team members?</w:t>
            </w:r>
          </w:p>
          <w:p>
            <w:pPr>
              <w:pStyle w:val="Normal"/>
              <w:ind w:left="180" w:hanging="0"/>
              <w:jc w:val="both"/>
              <w:rPr/>
            </w:pPr>
            <w:r>
              <w:rPr/>
              <w:t>What are their support and beliefs about the programme?</w:t>
            </w:r>
          </w:p>
          <w:p>
            <w:pPr>
              <w:pStyle w:val="Normal"/>
              <w:ind w:left="180" w:hanging="0"/>
              <w:jc w:val="both"/>
              <w:rPr>
                <w:b/>
                <w:b/>
              </w:rPr>
            </w:pPr>
            <w:r>
              <w:rPr/>
              <w:t>What is the level of knowledge and training?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180" w:hanging="0"/>
        <w:outlineLvl w:val="0"/>
        <w:rPr/>
      </w:pPr>
      <w:r>
        <w:rPr>
          <w:b/>
        </w:rPr>
        <w:t>Additional file  3. Interview themes for sustainability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2040"/>
        </w:tabs>
        <w:ind w:left="204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6:13:00Z</dcterms:created>
  <dc:creator>same</dc:creator>
  <dc:description/>
  <cp:keywords/>
  <dc:language>en-US</dc:language>
  <cp:lastModifiedBy>same</cp:lastModifiedBy>
  <dcterms:modified xsi:type="dcterms:W3CDTF">2012-08-06T06:15:00Z</dcterms:modified>
  <cp:revision>2</cp:revision>
  <dc:subject/>
  <dc:title>What is your vision on the current results</dc:title>
</cp:coreProperties>
</file>